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58209" w14:textId="77777777" w:rsidR="004B7573" w:rsidRPr="00F8442F" w:rsidRDefault="00FD061D" w:rsidP="0051790F">
      <w:pPr>
        <w:rPr>
          <w:b/>
          <w:sz w:val="32"/>
          <w:lang w:val="en-US"/>
        </w:rPr>
      </w:pPr>
      <w:r w:rsidRPr="00F8442F">
        <w:rPr>
          <w:b/>
          <w:sz w:val="32"/>
          <w:lang w:val="en-US"/>
        </w:rPr>
        <w:t>Supplementary materials</w:t>
      </w:r>
    </w:p>
    <w:p w14:paraId="7BCFD242" w14:textId="77777777" w:rsidR="00C22292" w:rsidRDefault="00C22292" w:rsidP="0051790F">
      <w:pPr>
        <w:rPr>
          <w:b/>
          <w:sz w:val="24"/>
          <w:szCs w:val="20"/>
          <w:lang w:val="en-US"/>
        </w:rPr>
      </w:pPr>
    </w:p>
    <w:p w14:paraId="34D9DC62" w14:textId="5C63CD82" w:rsidR="00A6675C" w:rsidRPr="00C22292" w:rsidRDefault="00FD061D" w:rsidP="0051790F">
      <w:pPr>
        <w:rPr>
          <w:b/>
          <w:sz w:val="18"/>
          <w:szCs w:val="20"/>
          <w:lang w:val="en-US"/>
        </w:rPr>
      </w:pPr>
      <w:r w:rsidRPr="00C22292">
        <w:rPr>
          <w:b/>
          <w:szCs w:val="20"/>
          <w:lang w:val="en-US"/>
        </w:rPr>
        <w:t>Table S1:</w:t>
      </w:r>
      <w:r w:rsidRPr="00C22292">
        <w:rPr>
          <w:szCs w:val="20"/>
          <w:lang w:val="en-US"/>
        </w:rPr>
        <w:t xml:space="preserve"> </w:t>
      </w:r>
      <w:r w:rsidRPr="00C22292">
        <w:rPr>
          <w:szCs w:val="24"/>
          <w:lang w:val="en-US"/>
        </w:rPr>
        <w:t>Variables</w:t>
      </w:r>
      <w:r w:rsidR="00D97786" w:rsidRPr="00C22292">
        <w:rPr>
          <w:szCs w:val="24"/>
          <w:lang w:val="en-US"/>
        </w:rPr>
        <w:t xml:space="preserve"> obtained from</w:t>
      </w:r>
      <w:r w:rsidRPr="00C22292">
        <w:rPr>
          <w:szCs w:val="24"/>
          <w:lang w:val="en-US"/>
        </w:rPr>
        <w:t xml:space="preserve"> </w:t>
      </w:r>
      <w:proofErr w:type="spellStart"/>
      <w:r w:rsidRPr="00C22292">
        <w:rPr>
          <w:szCs w:val="24"/>
          <w:lang w:val="en-US"/>
        </w:rPr>
        <w:t>NorPD</w:t>
      </w:r>
      <w:proofErr w:type="spell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46"/>
        <w:gridCol w:w="3273"/>
        <w:gridCol w:w="2793"/>
      </w:tblGrid>
      <w:tr w:rsidR="00FD061D" w:rsidRPr="00FD061D" w14:paraId="63F4C9AA" w14:textId="77777777" w:rsidTr="00517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6E24DA4" w14:textId="77777777" w:rsidR="00FD061D" w:rsidRPr="00FD061D" w:rsidRDefault="00FD061D" w:rsidP="0051790F">
            <w:pPr>
              <w:rPr>
                <w:rFonts w:ascii="Calibri" w:eastAsia="Calibri" w:hAnsi="Calibri" w:cs="Times New Roman"/>
                <w:i/>
                <w:color w:val="000000"/>
              </w:rPr>
            </w:pPr>
            <w:r w:rsidRPr="002F5883">
              <w:rPr>
                <w:rFonts w:ascii="Calibri" w:eastAsia="Calibri" w:hAnsi="Calibri"/>
                <w:i/>
                <w:color w:val="000000"/>
              </w:rPr>
              <w:t>Variable</w:t>
            </w:r>
          </w:p>
        </w:tc>
        <w:tc>
          <w:tcPr>
            <w:tcW w:w="3273" w:type="dxa"/>
          </w:tcPr>
          <w:p w14:paraId="52C96691" w14:textId="77777777" w:rsidR="00FD061D" w:rsidRPr="00FD061D" w:rsidRDefault="00FD061D" w:rsidP="0051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000000"/>
              </w:rPr>
            </w:pPr>
            <w:r w:rsidRPr="002F5883">
              <w:rPr>
                <w:rFonts w:ascii="Calibri" w:eastAsia="Calibri" w:hAnsi="Calibri"/>
                <w:i/>
                <w:color w:val="000000"/>
              </w:rPr>
              <w:t>Group</w:t>
            </w:r>
          </w:p>
        </w:tc>
        <w:tc>
          <w:tcPr>
            <w:tcW w:w="2793" w:type="dxa"/>
          </w:tcPr>
          <w:p w14:paraId="1370A84A" w14:textId="77777777" w:rsidR="00FD061D" w:rsidRPr="00FD061D" w:rsidRDefault="00FD061D" w:rsidP="0051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000000"/>
              </w:rPr>
            </w:pPr>
            <w:r w:rsidRPr="002F5883">
              <w:rPr>
                <w:rFonts w:ascii="Calibri" w:eastAsia="Calibri" w:hAnsi="Calibri"/>
                <w:i/>
                <w:color w:val="000000"/>
              </w:rPr>
              <w:t xml:space="preserve">ATC </w:t>
            </w:r>
            <w:proofErr w:type="spellStart"/>
            <w:r w:rsidRPr="002F5883">
              <w:rPr>
                <w:rFonts w:ascii="Calibri" w:eastAsia="Calibri" w:hAnsi="Calibri"/>
                <w:i/>
                <w:color w:val="000000"/>
              </w:rPr>
              <w:t>code</w:t>
            </w:r>
            <w:proofErr w:type="spellEnd"/>
          </w:p>
        </w:tc>
      </w:tr>
      <w:tr w:rsidR="00FD061D" w:rsidRPr="00FD061D" w14:paraId="54757901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40E97419" w14:textId="77777777" w:rsidR="00FD061D" w:rsidRPr="00FD061D" w:rsidRDefault="00FD061D" w:rsidP="0051790F">
            <w:pP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3273" w:type="dxa"/>
          </w:tcPr>
          <w:p w14:paraId="5717A7CA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FD061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50-59, 60-69, 70-79, 80 </w:t>
            </w:r>
            <w:proofErr w:type="spellStart"/>
            <w:r>
              <w:rPr>
                <w:rFonts w:ascii="Calibri" w:eastAsia="Calibri" w:hAnsi="Calibri"/>
                <w:color w:val="000000"/>
                <w:sz w:val="18"/>
                <w:szCs w:val="18"/>
              </w:rPr>
              <w:t>years</w:t>
            </w:r>
            <w:proofErr w:type="spellEnd"/>
            <w:r>
              <w:rPr>
                <w:rFonts w:ascii="Calibri" w:eastAsia="Calibri" w:hAnsi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Calibri" w:eastAsia="Calibri" w:hAnsi="Calibri"/>
                <w:color w:val="000000"/>
                <w:sz w:val="18"/>
                <w:szCs w:val="18"/>
              </w:rPr>
              <w:t>above</w:t>
            </w:r>
            <w:proofErr w:type="spellEnd"/>
          </w:p>
        </w:tc>
        <w:tc>
          <w:tcPr>
            <w:tcW w:w="2793" w:type="dxa"/>
          </w:tcPr>
          <w:p w14:paraId="418CDFE0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</w:p>
        </w:tc>
      </w:tr>
      <w:tr w:rsidR="00FD061D" w:rsidRPr="00FD061D" w14:paraId="18648FBD" w14:textId="77777777" w:rsidTr="0051790F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9AFF308" w14:textId="77777777" w:rsidR="00FD061D" w:rsidRPr="00FD061D" w:rsidRDefault="00FD061D" w:rsidP="0051790F">
            <w:pP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3273" w:type="dxa"/>
          </w:tcPr>
          <w:p w14:paraId="2E0B4150" w14:textId="77777777" w:rsidR="00FD061D" w:rsidRPr="00FD061D" w:rsidRDefault="00FD061D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Men and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2793" w:type="dxa"/>
          </w:tcPr>
          <w:p w14:paraId="00D577E0" w14:textId="77777777" w:rsidR="00FD061D" w:rsidRPr="00FD061D" w:rsidRDefault="00FD061D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</w:p>
        </w:tc>
      </w:tr>
      <w:tr w:rsidR="00FD061D" w:rsidRPr="0015142D" w14:paraId="0B1D2605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64EB0473" w14:textId="30C1B30C" w:rsidR="00FD061D" w:rsidRPr="00FD061D" w:rsidRDefault="00625434" w:rsidP="0051790F">
            <w:pP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>D</w:t>
            </w:r>
            <w:r w:rsidR="00FD061D" w:rsidRPr="00FD061D"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>rugs used before the index date</w:t>
            </w:r>
          </w:p>
        </w:tc>
        <w:tc>
          <w:tcPr>
            <w:tcW w:w="3273" w:type="dxa"/>
          </w:tcPr>
          <w:p w14:paraId="27169D5D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FD061D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rugs used in diabetes</w:t>
            </w:r>
          </w:p>
          <w:p w14:paraId="299FB208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FD061D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roid hormones</w:t>
            </w:r>
          </w:p>
          <w:p w14:paraId="6E7DAE0D" w14:textId="69B2FEC8" w:rsidR="00FD061D" w:rsidRPr="00FD061D" w:rsidRDefault="00F2661B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ntihypertensive drugs</w:t>
            </w:r>
          </w:p>
          <w:p w14:paraId="668B1E0F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tithromboti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agents</w:t>
            </w:r>
            <w:r w:rsidRPr="00FD061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93" w:type="dxa"/>
          </w:tcPr>
          <w:p w14:paraId="020D10AD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FD061D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A10AB, A10BA</w:t>
            </w:r>
          </w:p>
          <w:p w14:paraId="4A456D8D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FD061D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H03AA01</w:t>
            </w:r>
          </w:p>
          <w:p w14:paraId="6488969C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FD061D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C09AA, C09BA</w:t>
            </w:r>
          </w:p>
          <w:p w14:paraId="6706CE17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FD061D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B01AA, B01AC06, B01AE, B01AF</w:t>
            </w:r>
          </w:p>
        </w:tc>
      </w:tr>
      <w:tr w:rsidR="00FD061D" w:rsidRPr="00FD061D" w14:paraId="68CCA9AB" w14:textId="77777777" w:rsidTr="0051790F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7848433D" w14:textId="45DC9CAD" w:rsidR="00FD061D" w:rsidRPr="00625434" w:rsidRDefault="005E2FD8" w:rsidP="0051790F">
            <w:pP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>Drugs</w:t>
            </w:r>
            <w:r w:rsidR="00625434" w:rsidRPr="00625434"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 xml:space="preserve"> for</w:t>
            </w:r>
            <w:r w:rsidR="00FD061D" w:rsidRPr="00625434"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 xml:space="preserve"> Parkinson’s disease</w:t>
            </w:r>
          </w:p>
        </w:tc>
        <w:tc>
          <w:tcPr>
            <w:tcW w:w="3273" w:type="dxa"/>
          </w:tcPr>
          <w:p w14:paraId="713D7CA9" w14:textId="77777777" w:rsidR="009B4D5F" w:rsidRDefault="009B4D5F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18"/>
                <w:szCs w:val="18"/>
                <w:lang w:val="en-GB"/>
              </w:rPr>
              <w:t>MAO-B inhibitors</w:t>
            </w:r>
          </w:p>
          <w:p w14:paraId="0E2E8207" w14:textId="0D32CF0A" w:rsidR="00E0460D" w:rsidRPr="009B4D5F" w:rsidRDefault="00E0460D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  <w:szCs w:val="18"/>
                <w:lang w:val="en-GB"/>
              </w:rPr>
            </w:pPr>
            <w:r w:rsidRPr="009B4D5F">
              <w:rPr>
                <w:rFonts w:ascii="Calibri" w:eastAsia="Calibri" w:hAnsi="Calibri"/>
                <w:color w:val="000000"/>
                <w:sz w:val="18"/>
                <w:szCs w:val="18"/>
                <w:lang w:val="en-GB"/>
              </w:rPr>
              <w:t>Dopamine agonists</w:t>
            </w:r>
          </w:p>
          <w:p w14:paraId="771AE605" w14:textId="77777777" w:rsidR="009B4D5F" w:rsidRDefault="009B4D5F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  <w:szCs w:val="18"/>
                <w:lang w:val="en-GB"/>
              </w:rPr>
            </w:pPr>
          </w:p>
          <w:p w14:paraId="0748688F" w14:textId="726D93AA" w:rsidR="00FD061D" w:rsidRPr="009B4D5F" w:rsidRDefault="00E0460D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9B4D5F">
              <w:rPr>
                <w:rFonts w:ascii="Calibri" w:eastAsia="Calibri" w:hAnsi="Calibri"/>
                <w:color w:val="000000"/>
                <w:sz w:val="18"/>
                <w:szCs w:val="18"/>
                <w:lang w:val="en-GB"/>
              </w:rPr>
              <w:t>Levodopa</w:t>
            </w:r>
          </w:p>
        </w:tc>
        <w:tc>
          <w:tcPr>
            <w:tcW w:w="2793" w:type="dxa"/>
          </w:tcPr>
          <w:p w14:paraId="7FDFF0EA" w14:textId="77777777" w:rsidR="00FD061D" w:rsidRPr="00D37835" w:rsidRDefault="00FD061D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D3783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N04BD01, N04BD02, N04BD03</w:t>
            </w:r>
          </w:p>
          <w:p w14:paraId="61ABEFB9" w14:textId="77777777" w:rsidR="00FD061D" w:rsidRPr="00D37835" w:rsidRDefault="00FD061D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D3783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N04BC04, N04BC05, N04BC06, N04BC07, N04BC09</w:t>
            </w:r>
          </w:p>
          <w:p w14:paraId="4D2A3F56" w14:textId="1C18787B" w:rsidR="009B4D5F" w:rsidRPr="00FD061D" w:rsidRDefault="009B4D5F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FD061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N04BA</w:t>
            </w:r>
          </w:p>
        </w:tc>
      </w:tr>
      <w:tr w:rsidR="00FD061D" w:rsidRPr="0015142D" w14:paraId="5E8FEF9F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7EC30878" w14:textId="77777777" w:rsidR="00FD061D" w:rsidRPr="00FD061D" w:rsidRDefault="00FD061D" w:rsidP="0051790F">
            <w:pP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/>
                <w:color w:val="000000"/>
                <w:sz w:val="18"/>
                <w:szCs w:val="18"/>
              </w:rPr>
              <w:t>Prescriber</w:t>
            </w:r>
            <w:proofErr w:type="spellEnd"/>
            <w:r>
              <w:rPr>
                <w:rFonts w:ascii="Calibri" w:eastAsia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color w:val="000000"/>
                <w:sz w:val="18"/>
                <w:szCs w:val="18"/>
              </w:rPr>
              <w:t>information</w:t>
            </w:r>
            <w:proofErr w:type="spellEnd"/>
          </w:p>
        </w:tc>
        <w:tc>
          <w:tcPr>
            <w:tcW w:w="3273" w:type="dxa"/>
          </w:tcPr>
          <w:p w14:paraId="1B28CE12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FD061D"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>First prescriber specialist or not</w:t>
            </w:r>
          </w:p>
        </w:tc>
        <w:tc>
          <w:tcPr>
            <w:tcW w:w="2793" w:type="dxa"/>
          </w:tcPr>
          <w:p w14:paraId="0776405D" w14:textId="77777777" w:rsidR="00FD061D" w:rsidRPr="00FD061D" w:rsidRDefault="00FD061D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061D" w:rsidRPr="0015142D" w14:paraId="4FC79D48" w14:textId="77777777" w:rsidTr="0051790F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52E89DAC" w14:textId="77777777" w:rsidR="00FD061D" w:rsidRPr="00FD061D" w:rsidRDefault="00FD061D" w:rsidP="0051790F">
            <w:pP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3273" w:type="dxa"/>
          </w:tcPr>
          <w:p w14:paraId="40F5B370" w14:textId="77777777" w:rsidR="00FD061D" w:rsidRPr="00FD061D" w:rsidRDefault="00FD061D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FD061D">
              <w:rPr>
                <w:rFonts w:ascii="Calibri" w:eastAsia="Calibri" w:hAnsi="Calibri"/>
                <w:color w:val="000000"/>
                <w:sz w:val="18"/>
                <w:szCs w:val="18"/>
                <w:lang w:val="en-US"/>
              </w:rPr>
              <w:t>Year and month of death</w:t>
            </w:r>
          </w:p>
        </w:tc>
        <w:tc>
          <w:tcPr>
            <w:tcW w:w="2793" w:type="dxa"/>
          </w:tcPr>
          <w:p w14:paraId="2CF1B55E" w14:textId="77777777" w:rsidR="00FD061D" w:rsidRPr="00FD061D" w:rsidRDefault="00FD061D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071BDED6" w14:textId="2A73DC14" w:rsidR="00FD061D" w:rsidRDefault="00FD061D" w:rsidP="0051790F">
      <w:pPr>
        <w:rPr>
          <w:lang w:val="en-US"/>
        </w:rPr>
      </w:pPr>
    </w:p>
    <w:p w14:paraId="30C7207D" w14:textId="77777777" w:rsidR="00C22292" w:rsidRDefault="00C22292" w:rsidP="0051790F">
      <w:pPr>
        <w:rPr>
          <w:rFonts w:cstheme="minorHAnsi"/>
          <w:b/>
          <w:sz w:val="24"/>
          <w:szCs w:val="24"/>
          <w:lang w:val="en-GB"/>
        </w:rPr>
      </w:pPr>
    </w:p>
    <w:p w14:paraId="1AE7ADA6" w14:textId="03D07D6D" w:rsidR="00087A45" w:rsidRPr="00C22292" w:rsidRDefault="00087A45" w:rsidP="0051790F">
      <w:pPr>
        <w:rPr>
          <w:rFonts w:cstheme="minorHAnsi"/>
          <w:b/>
          <w:szCs w:val="24"/>
          <w:lang w:val="en-GB"/>
        </w:rPr>
      </w:pPr>
      <w:r w:rsidRPr="00C22292">
        <w:rPr>
          <w:rFonts w:cstheme="minorHAnsi"/>
          <w:b/>
          <w:szCs w:val="24"/>
          <w:lang w:val="en-GB"/>
        </w:rPr>
        <w:t xml:space="preserve">Table S2: </w:t>
      </w:r>
      <w:r w:rsidRPr="00C22292">
        <w:rPr>
          <w:rFonts w:cstheme="minorHAnsi"/>
          <w:szCs w:val="24"/>
          <w:lang w:val="en-GB"/>
        </w:rPr>
        <w:t>Patient characteristics of the group</w:t>
      </w:r>
      <w:r w:rsidR="0005777E" w:rsidRPr="00C22292">
        <w:rPr>
          <w:rFonts w:cstheme="minorHAnsi"/>
          <w:szCs w:val="24"/>
          <w:lang w:val="en-GB"/>
        </w:rPr>
        <w:t>s</w:t>
      </w:r>
      <w:r w:rsidRPr="00C22292">
        <w:rPr>
          <w:rFonts w:cstheme="minorHAnsi"/>
          <w:szCs w:val="24"/>
          <w:lang w:val="en-GB"/>
        </w:rPr>
        <w:t xml:space="preserve"> with and without levodopa </w:t>
      </w:r>
      <w:r w:rsidR="00EB0FD5" w:rsidRPr="00C22292">
        <w:rPr>
          <w:rFonts w:cstheme="minorHAnsi"/>
          <w:szCs w:val="24"/>
          <w:lang w:val="en-GB"/>
        </w:rPr>
        <w:t>redemption</w:t>
      </w:r>
      <w:r w:rsidRPr="00C22292">
        <w:rPr>
          <w:rFonts w:cstheme="minorHAnsi"/>
          <w:szCs w:val="24"/>
          <w:lang w:val="en-GB"/>
        </w:rPr>
        <w:t xml:space="preserve">, </w:t>
      </w:r>
      <w:r w:rsidR="0015142D">
        <w:rPr>
          <w:rFonts w:cstheme="minorHAnsi"/>
          <w:szCs w:val="24"/>
          <w:lang w:val="en-GB"/>
        </w:rPr>
        <w:t>aged</w:t>
      </w:r>
      <w:r w:rsidRPr="00C22292">
        <w:rPr>
          <w:rFonts w:cstheme="minorHAnsi"/>
          <w:szCs w:val="24"/>
          <w:lang w:val="en-GB"/>
        </w:rPr>
        <w:t xml:space="preserve"> </w:t>
      </w:r>
      <w:r w:rsidR="0015142D">
        <w:rPr>
          <w:rFonts w:cstheme="minorHAnsi"/>
          <w:szCs w:val="24"/>
          <w:lang w:val="en-GB"/>
        </w:rPr>
        <w:t xml:space="preserve">below </w:t>
      </w:r>
      <w:r w:rsidRPr="00C22292">
        <w:rPr>
          <w:rFonts w:cstheme="minorHAnsi"/>
          <w:szCs w:val="24"/>
          <w:lang w:val="en-GB"/>
        </w:rPr>
        <w:t xml:space="preserve">72 years </w:t>
      </w:r>
      <w:r w:rsidRPr="00C22292">
        <w:rPr>
          <w:rFonts w:cstheme="minorHAnsi"/>
          <w:b/>
          <w:szCs w:val="24"/>
          <w:lang w:val="en-GB"/>
        </w:rPr>
        <w:t xml:space="preserve"> 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931"/>
        <w:gridCol w:w="2187"/>
        <w:gridCol w:w="1954"/>
      </w:tblGrid>
      <w:tr w:rsidR="00087A45" w:rsidRPr="0005777E" w14:paraId="4A0E0F46" w14:textId="77777777" w:rsidTr="00517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4080A4D2" w14:textId="77777777" w:rsidR="00087A45" w:rsidRPr="00A6675C" w:rsidRDefault="00087A45" w:rsidP="0051790F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205" w:type="pct"/>
            <w:noWrap/>
            <w:hideMark/>
          </w:tcPr>
          <w:p w14:paraId="223FF172" w14:textId="7BB5A66B" w:rsidR="00087A45" w:rsidRPr="00A6675C" w:rsidRDefault="00A6675C" w:rsidP="0051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A6675C">
              <w:rPr>
                <w:rFonts w:cstheme="minorHAnsi"/>
                <w:color w:val="000000"/>
                <w:sz w:val="18"/>
                <w:szCs w:val="18"/>
              </w:rPr>
              <w:t>levodopa</w:t>
            </w:r>
            <w:proofErr w:type="spellEnd"/>
            <w:r w:rsidRPr="00A6675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B0FD5">
              <w:rPr>
                <w:rFonts w:cstheme="minorHAnsi"/>
                <w:color w:val="000000"/>
                <w:sz w:val="18"/>
                <w:szCs w:val="18"/>
              </w:rPr>
              <w:t>redemption</w:t>
            </w:r>
            <w:proofErr w:type="spellEnd"/>
            <w:r w:rsidRPr="00A6675C">
              <w:rPr>
                <w:rFonts w:cstheme="minorHAnsi"/>
                <w:color w:val="000000"/>
                <w:sz w:val="18"/>
                <w:szCs w:val="18"/>
              </w:rPr>
              <w:t xml:space="preserve"> (n=12545)</w:t>
            </w:r>
          </w:p>
        </w:tc>
        <w:tc>
          <w:tcPr>
            <w:tcW w:w="1077" w:type="pct"/>
            <w:noWrap/>
            <w:hideMark/>
          </w:tcPr>
          <w:p w14:paraId="0A1E5E23" w14:textId="02BE404D" w:rsidR="00087A45" w:rsidRPr="00A6675C" w:rsidRDefault="00A6675C" w:rsidP="0051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proofErr w:type="spellStart"/>
            <w:r w:rsidRPr="00A6675C">
              <w:rPr>
                <w:rFonts w:cstheme="minorHAnsi"/>
                <w:color w:val="000000"/>
                <w:sz w:val="18"/>
                <w:szCs w:val="18"/>
              </w:rPr>
              <w:t>Levodopa</w:t>
            </w:r>
            <w:proofErr w:type="spellEnd"/>
            <w:r w:rsidRPr="00A6675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B0FD5">
              <w:rPr>
                <w:rFonts w:cstheme="minorHAnsi"/>
                <w:color w:val="000000"/>
                <w:sz w:val="18"/>
                <w:szCs w:val="18"/>
              </w:rPr>
              <w:t>redemption</w:t>
            </w:r>
            <w:proofErr w:type="spellEnd"/>
            <w:r w:rsidR="00EB0FD5" w:rsidRPr="00A6675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6675C">
              <w:rPr>
                <w:rFonts w:cstheme="minorHAnsi"/>
                <w:color w:val="000000"/>
                <w:sz w:val="18"/>
                <w:szCs w:val="18"/>
              </w:rPr>
              <w:t>(n=1170)</w:t>
            </w:r>
          </w:p>
        </w:tc>
      </w:tr>
      <w:tr w:rsidR="00087A45" w:rsidRPr="0005777E" w14:paraId="636DA8CA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186CD0DD" w14:textId="1A158667" w:rsidR="00087A45" w:rsidRPr="00A6675C" w:rsidRDefault="00087A45" w:rsidP="0051790F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proofErr w:type="spellStart"/>
            <w:r w:rsidRPr="00A6675C">
              <w:rPr>
                <w:rFonts w:cstheme="minorHAnsi"/>
                <w:b w:val="0"/>
                <w:color w:val="000000"/>
                <w:sz w:val="18"/>
                <w:szCs w:val="18"/>
              </w:rPr>
              <w:t>Proportion</w:t>
            </w:r>
            <w:proofErr w:type="spellEnd"/>
            <w:r w:rsidRPr="00A6675C">
              <w:rPr>
                <w:rFonts w:cstheme="minorHAnsi"/>
                <w:b w:val="0"/>
                <w:color w:val="000000"/>
                <w:sz w:val="18"/>
                <w:szCs w:val="18"/>
              </w:rPr>
              <w:t xml:space="preserve"> of men</w:t>
            </w:r>
          </w:p>
        </w:tc>
        <w:tc>
          <w:tcPr>
            <w:tcW w:w="1205" w:type="pct"/>
            <w:noWrap/>
            <w:hideMark/>
          </w:tcPr>
          <w:p w14:paraId="21957F5C" w14:textId="77777777" w:rsidR="00087A45" w:rsidRPr="00A6675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39.78</w:t>
            </w:r>
          </w:p>
        </w:tc>
        <w:tc>
          <w:tcPr>
            <w:tcW w:w="1077" w:type="pct"/>
            <w:noWrap/>
            <w:hideMark/>
          </w:tcPr>
          <w:p w14:paraId="7F43B46D" w14:textId="77777777" w:rsidR="00087A45" w:rsidRPr="00A6675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55.56</w:t>
            </w:r>
          </w:p>
        </w:tc>
      </w:tr>
      <w:tr w:rsidR="00087A45" w:rsidRPr="0005777E" w14:paraId="6A2B8CC3" w14:textId="77777777" w:rsidTr="0051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00F13C81" w14:textId="191E9619" w:rsidR="00087A45" w:rsidRPr="00A6675C" w:rsidRDefault="00087A45" w:rsidP="0051790F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b w:val="0"/>
                <w:color w:val="000000"/>
                <w:sz w:val="18"/>
                <w:szCs w:val="18"/>
              </w:rPr>
              <w:t>Age</w:t>
            </w:r>
            <w:r w:rsidR="008678D9">
              <w:rPr>
                <w:rFonts w:cstheme="minorHAnsi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675C">
              <w:rPr>
                <w:rFonts w:cstheme="minorHAnsi"/>
                <w:b w:val="0"/>
                <w:color w:val="000000"/>
                <w:sz w:val="18"/>
                <w:szCs w:val="18"/>
              </w:rPr>
              <w:t>distribution</w:t>
            </w:r>
            <w:proofErr w:type="spellEnd"/>
            <w:r w:rsidRPr="00A6675C">
              <w:rPr>
                <w:rFonts w:cstheme="minorHAnsi"/>
                <w:b w:val="0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5" w:type="pct"/>
            <w:noWrap/>
            <w:hideMark/>
          </w:tcPr>
          <w:p w14:paraId="41AAE2A7" w14:textId="77777777" w:rsidR="00087A45" w:rsidRPr="00A6675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40.59, 49.84, 9.57, 0</w:t>
            </w:r>
          </w:p>
        </w:tc>
        <w:tc>
          <w:tcPr>
            <w:tcW w:w="1077" w:type="pct"/>
            <w:noWrap/>
            <w:hideMark/>
          </w:tcPr>
          <w:p w14:paraId="53C5E694" w14:textId="77777777" w:rsidR="00087A45" w:rsidRPr="00A6675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26.5, 58.89, 14.62, 0</w:t>
            </w:r>
          </w:p>
        </w:tc>
      </w:tr>
      <w:tr w:rsidR="00087A45" w:rsidRPr="0005777E" w14:paraId="51D789B3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23C3FC3E" w14:textId="13C3BD90" w:rsidR="00087A45" w:rsidRPr="00A6675C" w:rsidRDefault="00087A45" w:rsidP="0051790F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6675C">
              <w:rPr>
                <w:rFonts w:cstheme="minorHAnsi"/>
                <w:b w:val="0"/>
                <w:sz w:val="18"/>
                <w:szCs w:val="18"/>
                <w:lang w:val="en-GB"/>
              </w:rPr>
              <w:t>Proportion with drugs for diabetes (none)</w:t>
            </w:r>
          </w:p>
        </w:tc>
        <w:tc>
          <w:tcPr>
            <w:tcW w:w="1205" w:type="pct"/>
            <w:noWrap/>
            <w:hideMark/>
          </w:tcPr>
          <w:p w14:paraId="30B0A37A" w14:textId="77777777" w:rsidR="00087A45" w:rsidRPr="00A6675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077" w:type="pct"/>
            <w:noWrap/>
            <w:hideMark/>
          </w:tcPr>
          <w:p w14:paraId="037C47B4" w14:textId="77777777" w:rsidR="00087A45" w:rsidRPr="00A6675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7.52</w:t>
            </w:r>
          </w:p>
        </w:tc>
      </w:tr>
      <w:tr w:rsidR="00087A45" w:rsidRPr="0005777E" w14:paraId="06BFB6EA" w14:textId="77777777" w:rsidTr="0051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54CA728A" w14:textId="441E52DB" w:rsidR="00087A45" w:rsidRPr="00A6675C" w:rsidRDefault="00087A45" w:rsidP="0051790F">
            <w:pPr>
              <w:pStyle w:val="NoSpacing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6675C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Proportion with </w:t>
            </w:r>
            <w:r w:rsidR="00A6675C" w:rsidRPr="00A6675C">
              <w:rPr>
                <w:rFonts w:cstheme="minorHAnsi"/>
                <w:b w:val="0"/>
                <w:sz w:val="18"/>
                <w:szCs w:val="18"/>
                <w:lang w:val="en-GB"/>
              </w:rPr>
              <w:t>drugs</w:t>
            </w:r>
            <w:r w:rsidRPr="00A6675C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for hypothyroidism (none)</w:t>
            </w:r>
          </w:p>
        </w:tc>
        <w:tc>
          <w:tcPr>
            <w:tcW w:w="1205" w:type="pct"/>
            <w:noWrap/>
            <w:hideMark/>
          </w:tcPr>
          <w:p w14:paraId="75990227" w14:textId="77777777" w:rsidR="00087A45" w:rsidRPr="00A6675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1077" w:type="pct"/>
            <w:noWrap/>
            <w:hideMark/>
          </w:tcPr>
          <w:p w14:paraId="09F49333" w14:textId="77777777" w:rsidR="00087A45" w:rsidRPr="00A6675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8.63</w:t>
            </w:r>
          </w:p>
        </w:tc>
      </w:tr>
      <w:tr w:rsidR="00087A45" w:rsidRPr="0005777E" w14:paraId="757DC9A9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03D8E902" w14:textId="60A6F0F6" w:rsidR="00087A45" w:rsidRPr="00A6675C" w:rsidRDefault="00087A45" w:rsidP="0051790F">
            <w:pPr>
              <w:pStyle w:val="NoSpacing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6675C">
              <w:rPr>
                <w:rFonts w:cstheme="minorHAnsi"/>
                <w:b w:val="0"/>
                <w:sz w:val="18"/>
                <w:szCs w:val="18"/>
                <w:lang w:val="en-GB"/>
              </w:rPr>
              <w:t>Proportion with drugs for hypertension (none)</w:t>
            </w:r>
          </w:p>
        </w:tc>
        <w:tc>
          <w:tcPr>
            <w:tcW w:w="1205" w:type="pct"/>
            <w:noWrap/>
            <w:hideMark/>
          </w:tcPr>
          <w:p w14:paraId="336F9578" w14:textId="77777777" w:rsidR="00087A45" w:rsidRPr="00A6675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1077" w:type="pct"/>
            <w:noWrap/>
            <w:hideMark/>
          </w:tcPr>
          <w:p w14:paraId="5AC5E8B8" w14:textId="77777777" w:rsidR="00087A45" w:rsidRPr="00A6675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9.23</w:t>
            </w:r>
          </w:p>
        </w:tc>
      </w:tr>
      <w:tr w:rsidR="00087A45" w:rsidRPr="0005777E" w14:paraId="11827D8B" w14:textId="77777777" w:rsidTr="0051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75AE4B08" w14:textId="59CE768D" w:rsidR="00087A45" w:rsidRPr="00A6675C" w:rsidRDefault="00087A45" w:rsidP="0051790F">
            <w:pPr>
              <w:pStyle w:val="PlainText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A6675C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roportion with drugs for atrial fibrillation (none)</w:t>
            </w:r>
          </w:p>
        </w:tc>
        <w:tc>
          <w:tcPr>
            <w:tcW w:w="1205" w:type="pct"/>
            <w:noWrap/>
            <w:hideMark/>
          </w:tcPr>
          <w:p w14:paraId="3A816ED0" w14:textId="77777777" w:rsidR="00087A45" w:rsidRPr="00A6675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27.99</w:t>
            </w:r>
          </w:p>
        </w:tc>
        <w:tc>
          <w:tcPr>
            <w:tcW w:w="1077" w:type="pct"/>
            <w:noWrap/>
            <w:hideMark/>
          </w:tcPr>
          <w:p w14:paraId="1284F39D" w14:textId="77777777" w:rsidR="00087A45" w:rsidRPr="00A6675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28.55</w:t>
            </w:r>
          </w:p>
        </w:tc>
      </w:tr>
      <w:tr w:rsidR="00087A45" w:rsidRPr="0005777E" w14:paraId="488F2917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5616F71D" w14:textId="3BA8E7B9" w:rsidR="00087A45" w:rsidRPr="00A6675C" w:rsidRDefault="00087A45" w:rsidP="0051790F">
            <w:pPr>
              <w:rPr>
                <w:rFonts w:cstheme="minorHAnsi"/>
                <w:b w:val="0"/>
                <w:color w:val="000000"/>
                <w:sz w:val="18"/>
                <w:szCs w:val="18"/>
                <w:lang w:val="en-GB"/>
              </w:rPr>
            </w:pPr>
            <w:r w:rsidRPr="00A6675C">
              <w:rPr>
                <w:rFonts w:cstheme="minorHAnsi"/>
                <w:b w:val="0"/>
                <w:color w:val="000000"/>
                <w:sz w:val="18"/>
                <w:szCs w:val="18"/>
                <w:lang w:val="en-GB"/>
              </w:rPr>
              <w:t>Proportion with first prescription for MAO-B inhibitor/dopamine agonist from specialist</w:t>
            </w:r>
          </w:p>
        </w:tc>
        <w:tc>
          <w:tcPr>
            <w:tcW w:w="1205" w:type="pct"/>
            <w:noWrap/>
            <w:hideMark/>
          </w:tcPr>
          <w:p w14:paraId="4A130786" w14:textId="77777777" w:rsidR="00087A45" w:rsidRPr="00A6675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77" w:type="pct"/>
            <w:noWrap/>
            <w:hideMark/>
          </w:tcPr>
          <w:p w14:paraId="57148069" w14:textId="77777777" w:rsidR="00087A45" w:rsidRPr="00A6675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3.25</w:t>
            </w:r>
            <w:bookmarkStart w:id="0" w:name="_GoBack"/>
            <w:bookmarkEnd w:id="0"/>
          </w:p>
        </w:tc>
      </w:tr>
      <w:tr w:rsidR="00087A45" w:rsidRPr="0005777E" w14:paraId="66B42C86" w14:textId="77777777" w:rsidTr="0051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pct"/>
            <w:noWrap/>
            <w:hideMark/>
          </w:tcPr>
          <w:p w14:paraId="3728353E" w14:textId="158ADEA7" w:rsidR="00087A45" w:rsidRPr="00A6675C" w:rsidRDefault="00087A45" w:rsidP="0051790F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b w:val="0"/>
                <w:color w:val="000000"/>
                <w:sz w:val="18"/>
                <w:szCs w:val="18"/>
              </w:rPr>
              <w:t xml:space="preserve">Days </w:t>
            </w:r>
            <w:proofErr w:type="spellStart"/>
            <w:r w:rsidRPr="00A6675C">
              <w:rPr>
                <w:rFonts w:cstheme="minorHAnsi"/>
                <w:b w:val="0"/>
                <w:color w:val="000000"/>
                <w:sz w:val="18"/>
                <w:szCs w:val="18"/>
              </w:rPr>
              <w:t>observed</w:t>
            </w:r>
            <w:proofErr w:type="spellEnd"/>
            <w:r w:rsidRPr="00A6675C">
              <w:rPr>
                <w:rFonts w:cstheme="minorHAnsi"/>
                <w:b w:val="0"/>
                <w:color w:val="000000"/>
                <w:sz w:val="18"/>
                <w:szCs w:val="18"/>
              </w:rPr>
              <w:t xml:space="preserve"> ** </w:t>
            </w:r>
          </w:p>
        </w:tc>
        <w:tc>
          <w:tcPr>
            <w:tcW w:w="1205" w:type="pct"/>
            <w:noWrap/>
            <w:hideMark/>
          </w:tcPr>
          <w:p w14:paraId="1C8F55DB" w14:textId="77777777" w:rsidR="00087A45" w:rsidRPr="00A6675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1919 , 1905 , 1 , 3836</w:t>
            </w:r>
          </w:p>
        </w:tc>
        <w:tc>
          <w:tcPr>
            <w:tcW w:w="1077" w:type="pct"/>
            <w:noWrap/>
            <w:hideMark/>
          </w:tcPr>
          <w:p w14:paraId="41DD6D3A" w14:textId="77777777" w:rsidR="00087A45" w:rsidRPr="00A6675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675C">
              <w:rPr>
                <w:rFonts w:cstheme="minorHAnsi"/>
                <w:color w:val="000000"/>
                <w:sz w:val="18"/>
                <w:szCs w:val="18"/>
              </w:rPr>
              <w:t>575 , 281.5 , 1 , 3665</w:t>
            </w:r>
          </w:p>
        </w:tc>
      </w:tr>
    </w:tbl>
    <w:p w14:paraId="5B337EC1" w14:textId="77777777" w:rsidR="00A6675C" w:rsidRPr="00A6675C" w:rsidRDefault="00A6675C" w:rsidP="0051790F">
      <w:pPr>
        <w:spacing w:after="0" w:line="240" w:lineRule="auto"/>
        <w:rPr>
          <w:rFonts w:cstheme="minorHAnsi"/>
          <w:color w:val="000000"/>
          <w:sz w:val="16"/>
          <w:szCs w:val="18"/>
        </w:rPr>
      </w:pPr>
      <w:r w:rsidRPr="00A6675C">
        <w:rPr>
          <w:rFonts w:cstheme="minorHAnsi"/>
          <w:color w:val="000000"/>
          <w:sz w:val="16"/>
          <w:szCs w:val="18"/>
        </w:rPr>
        <w:t xml:space="preserve">*Age </w:t>
      </w:r>
      <w:proofErr w:type="spellStart"/>
      <w:r w:rsidRPr="00A6675C">
        <w:rPr>
          <w:rFonts w:cstheme="minorHAnsi"/>
          <w:color w:val="000000"/>
          <w:sz w:val="16"/>
          <w:szCs w:val="18"/>
        </w:rPr>
        <w:t>groups</w:t>
      </w:r>
      <w:proofErr w:type="spellEnd"/>
      <w:r w:rsidRPr="00A6675C">
        <w:rPr>
          <w:rFonts w:cstheme="minorHAnsi"/>
          <w:color w:val="000000"/>
          <w:sz w:val="16"/>
          <w:szCs w:val="18"/>
        </w:rPr>
        <w:t>: 50-59, 60-69, 70-79, 80+</w:t>
      </w:r>
    </w:p>
    <w:p w14:paraId="37B91E5B" w14:textId="6192A640" w:rsidR="00087A45" w:rsidRPr="00A6675C" w:rsidRDefault="00A6675C" w:rsidP="0051790F">
      <w:pPr>
        <w:spacing w:after="0" w:line="240" w:lineRule="auto"/>
        <w:rPr>
          <w:lang w:val="en-GB"/>
        </w:rPr>
      </w:pPr>
      <w:r w:rsidRPr="00A6675C">
        <w:rPr>
          <w:rFonts w:cstheme="minorHAnsi"/>
          <w:color w:val="000000"/>
          <w:sz w:val="16"/>
          <w:szCs w:val="18"/>
          <w:lang w:val="en-GB"/>
        </w:rPr>
        <w:t>**mean, median, min, max</w:t>
      </w:r>
    </w:p>
    <w:p w14:paraId="4E6BD099" w14:textId="192E4D75" w:rsidR="00A6675C" w:rsidRDefault="00A6675C" w:rsidP="0051790F">
      <w:pPr>
        <w:rPr>
          <w:b/>
          <w:sz w:val="24"/>
          <w:lang w:val="en-GB"/>
        </w:rPr>
      </w:pPr>
    </w:p>
    <w:p w14:paraId="205E4D1C" w14:textId="695FB9CD" w:rsidR="00A6675C" w:rsidRPr="00C22292" w:rsidRDefault="00A87F3C" w:rsidP="0051790F">
      <w:pPr>
        <w:rPr>
          <w:rFonts w:cstheme="minorHAnsi"/>
          <w:b/>
          <w:sz w:val="18"/>
          <w:szCs w:val="20"/>
          <w:lang w:val="en-GB"/>
        </w:rPr>
      </w:pPr>
      <w:r w:rsidRPr="00C22292">
        <w:rPr>
          <w:rFonts w:cstheme="minorHAnsi"/>
          <w:b/>
          <w:szCs w:val="24"/>
          <w:lang w:val="en-GB"/>
        </w:rPr>
        <w:lastRenderedPageBreak/>
        <w:t xml:space="preserve">Table S3: </w:t>
      </w:r>
      <w:r w:rsidRPr="00C22292">
        <w:rPr>
          <w:rFonts w:cstheme="minorHAnsi"/>
          <w:szCs w:val="24"/>
          <w:lang w:val="en-GB"/>
        </w:rPr>
        <w:t xml:space="preserve">Patient characteristics of the groups with and without levodopa </w:t>
      </w:r>
      <w:r w:rsidR="00EB0FD5" w:rsidRPr="00C22292">
        <w:rPr>
          <w:rFonts w:cstheme="minorHAnsi"/>
          <w:szCs w:val="24"/>
          <w:lang w:val="en-GB"/>
        </w:rPr>
        <w:t>redemption</w:t>
      </w:r>
      <w:r w:rsidRPr="00C22292">
        <w:rPr>
          <w:rFonts w:cstheme="minorHAnsi"/>
          <w:szCs w:val="24"/>
          <w:lang w:val="en-GB"/>
        </w:rPr>
        <w:t>, aged 72 years or above</w:t>
      </w:r>
      <w:r w:rsidRPr="00C22292">
        <w:rPr>
          <w:rFonts w:cstheme="minorHAnsi"/>
          <w:b/>
          <w:szCs w:val="24"/>
          <w:lang w:val="en-GB"/>
        </w:rPr>
        <w:t xml:space="preserve">  </w:t>
      </w:r>
    </w:p>
    <w:tbl>
      <w:tblPr>
        <w:tblStyle w:val="PlainTable2"/>
        <w:tblW w:w="9115" w:type="dxa"/>
        <w:tblLook w:val="04A0" w:firstRow="1" w:lastRow="0" w:firstColumn="1" w:lastColumn="0" w:noHBand="0" w:noVBand="1"/>
      </w:tblPr>
      <w:tblGrid>
        <w:gridCol w:w="4626"/>
        <w:gridCol w:w="2040"/>
        <w:gridCol w:w="2449"/>
      </w:tblGrid>
      <w:tr w:rsidR="00087A45" w:rsidRPr="00C22292" w14:paraId="1FC7CCE4" w14:textId="77777777" w:rsidTr="00517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7415FE48" w14:textId="77777777" w:rsidR="00087A45" w:rsidRPr="00A87F3C" w:rsidRDefault="00087A45" w:rsidP="0051790F">
            <w:pPr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noWrap/>
            <w:hideMark/>
          </w:tcPr>
          <w:p w14:paraId="0AC915E8" w14:textId="2FF940AB" w:rsidR="00087A45" w:rsidRPr="00C22292" w:rsidRDefault="00A87F3C" w:rsidP="0051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2229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o levodopa </w:t>
            </w:r>
            <w:r w:rsidR="00FF53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demption</w:t>
            </w:r>
            <w:r w:rsidR="00FF53E7" w:rsidRPr="00C2229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087A45" w:rsidRPr="00C2229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n=8502)</w:t>
            </w:r>
          </w:p>
        </w:tc>
        <w:tc>
          <w:tcPr>
            <w:tcW w:w="2449" w:type="dxa"/>
            <w:noWrap/>
            <w:hideMark/>
          </w:tcPr>
          <w:p w14:paraId="5F5A2199" w14:textId="576FADCF" w:rsidR="00087A45" w:rsidRPr="00C22292" w:rsidRDefault="00A87F3C" w:rsidP="0051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2229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Levodopa </w:t>
            </w:r>
            <w:r w:rsidR="00FF53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demption</w:t>
            </w:r>
            <w:r w:rsidR="00FF53E7" w:rsidRPr="00C2229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087A45" w:rsidRPr="00C2229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n=741)</w:t>
            </w:r>
          </w:p>
        </w:tc>
      </w:tr>
      <w:tr w:rsidR="00087A45" w:rsidRPr="00C22292" w14:paraId="42F22F91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4F0C064B" w14:textId="79A9F130" w:rsidR="00087A45" w:rsidRPr="00C22292" w:rsidRDefault="00A87F3C" w:rsidP="0051790F">
            <w:pPr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292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Proprortion</w:t>
            </w:r>
            <w:proofErr w:type="spellEnd"/>
            <w:r w:rsidRPr="00C22292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 xml:space="preserve"> of men</w:t>
            </w:r>
          </w:p>
        </w:tc>
        <w:tc>
          <w:tcPr>
            <w:tcW w:w="2040" w:type="dxa"/>
            <w:noWrap/>
          </w:tcPr>
          <w:p w14:paraId="1B5A3F51" w14:textId="77777777" w:rsidR="00087A45" w:rsidRPr="00C22292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22292">
              <w:rPr>
                <w:sz w:val="18"/>
                <w:szCs w:val="18"/>
                <w:lang w:val="en-GB"/>
              </w:rPr>
              <w:t>34.27</w:t>
            </w:r>
          </w:p>
        </w:tc>
        <w:tc>
          <w:tcPr>
            <w:tcW w:w="2449" w:type="dxa"/>
            <w:noWrap/>
          </w:tcPr>
          <w:p w14:paraId="703BD89F" w14:textId="77777777" w:rsidR="00087A45" w:rsidRPr="00C22292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22292">
              <w:rPr>
                <w:sz w:val="18"/>
                <w:szCs w:val="18"/>
                <w:lang w:val="en-GB"/>
              </w:rPr>
              <w:t>52.77</w:t>
            </w:r>
          </w:p>
        </w:tc>
      </w:tr>
      <w:tr w:rsidR="00087A45" w:rsidRPr="00EF4443" w14:paraId="16F5DB81" w14:textId="77777777" w:rsidTr="0051790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6017A56A" w14:textId="10B20961" w:rsidR="00087A45" w:rsidRPr="00C22292" w:rsidRDefault="00A87F3C" w:rsidP="0051790F">
            <w:pPr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C22292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Age</w:t>
            </w:r>
            <w:r w:rsidR="008678D9" w:rsidRPr="00C22292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 xml:space="preserve"> </w:t>
            </w:r>
            <w:r w:rsidRPr="00C22292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distribution*</w:t>
            </w:r>
          </w:p>
        </w:tc>
        <w:tc>
          <w:tcPr>
            <w:tcW w:w="2040" w:type="dxa"/>
            <w:noWrap/>
          </w:tcPr>
          <w:p w14:paraId="0631C840" w14:textId="77777777" w:rsidR="00087A45" w:rsidRPr="00A87F3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2292">
              <w:rPr>
                <w:sz w:val="18"/>
                <w:szCs w:val="18"/>
                <w:lang w:val="en-GB"/>
              </w:rPr>
              <w:t xml:space="preserve">0, 0, 50.73, </w:t>
            </w:r>
            <w:r w:rsidRPr="00A87F3C">
              <w:rPr>
                <w:sz w:val="18"/>
                <w:szCs w:val="18"/>
              </w:rPr>
              <w:t>49.27</w:t>
            </w:r>
          </w:p>
        </w:tc>
        <w:tc>
          <w:tcPr>
            <w:tcW w:w="2449" w:type="dxa"/>
            <w:noWrap/>
          </w:tcPr>
          <w:p w14:paraId="3EDBF294" w14:textId="77777777" w:rsidR="00087A45" w:rsidRPr="00A87F3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0, 0, 72.87, 27.13</w:t>
            </w:r>
          </w:p>
        </w:tc>
      </w:tr>
      <w:tr w:rsidR="00087A45" w:rsidRPr="00EF4443" w14:paraId="38E17D21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70F29F21" w14:textId="5BB2E6EC" w:rsidR="00087A45" w:rsidRPr="00A87F3C" w:rsidRDefault="00A87F3C" w:rsidP="0051790F">
            <w:pPr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</w:pPr>
            <w:r w:rsidRPr="00A87F3C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Proportion with drugs for diabetes (none)</w:t>
            </w:r>
          </w:p>
        </w:tc>
        <w:tc>
          <w:tcPr>
            <w:tcW w:w="2040" w:type="dxa"/>
            <w:noWrap/>
          </w:tcPr>
          <w:p w14:paraId="26CFA8D4" w14:textId="77777777" w:rsidR="00087A45" w:rsidRPr="00A87F3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10.41</w:t>
            </w:r>
          </w:p>
        </w:tc>
        <w:tc>
          <w:tcPr>
            <w:tcW w:w="2449" w:type="dxa"/>
            <w:noWrap/>
          </w:tcPr>
          <w:p w14:paraId="078C9FF7" w14:textId="77777777" w:rsidR="00087A45" w:rsidRPr="00A87F3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6.21</w:t>
            </w:r>
          </w:p>
        </w:tc>
      </w:tr>
      <w:tr w:rsidR="00087A45" w:rsidRPr="00EF4443" w14:paraId="2435366F" w14:textId="77777777" w:rsidTr="0051790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3D8A2FE2" w14:textId="7951D2C2" w:rsidR="00087A45" w:rsidRPr="00A87F3C" w:rsidRDefault="00A87F3C" w:rsidP="0051790F">
            <w:pPr>
              <w:pStyle w:val="NoSpacing"/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</w:pPr>
            <w:r w:rsidRPr="00A87F3C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Proportion with drugs for hypothyroidism (none)</w:t>
            </w:r>
          </w:p>
        </w:tc>
        <w:tc>
          <w:tcPr>
            <w:tcW w:w="2040" w:type="dxa"/>
            <w:noWrap/>
          </w:tcPr>
          <w:p w14:paraId="795BC338" w14:textId="77777777" w:rsidR="00087A45" w:rsidRPr="00A87F3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14.75</w:t>
            </w:r>
          </w:p>
        </w:tc>
        <w:tc>
          <w:tcPr>
            <w:tcW w:w="2449" w:type="dxa"/>
            <w:noWrap/>
          </w:tcPr>
          <w:p w14:paraId="505D3E8B" w14:textId="77777777" w:rsidR="00087A45" w:rsidRPr="00A87F3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12.28</w:t>
            </w:r>
          </w:p>
        </w:tc>
      </w:tr>
      <w:tr w:rsidR="00087A45" w:rsidRPr="00EF4443" w14:paraId="172A313E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2876154B" w14:textId="530F5350" w:rsidR="00087A45" w:rsidRPr="00A87F3C" w:rsidRDefault="00A87F3C" w:rsidP="0051790F">
            <w:pPr>
              <w:pStyle w:val="NoSpacing"/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</w:pPr>
            <w:r w:rsidRPr="00A87F3C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Proportion with drugs for hypertension (none)</w:t>
            </w:r>
          </w:p>
        </w:tc>
        <w:tc>
          <w:tcPr>
            <w:tcW w:w="2040" w:type="dxa"/>
            <w:noWrap/>
          </w:tcPr>
          <w:p w14:paraId="551BB756" w14:textId="77777777" w:rsidR="00087A45" w:rsidRPr="00A87F3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20.96</w:t>
            </w:r>
          </w:p>
        </w:tc>
        <w:tc>
          <w:tcPr>
            <w:tcW w:w="2449" w:type="dxa"/>
            <w:noWrap/>
          </w:tcPr>
          <w:p w14:paraId="235536F6" w14:textId="77777777" w:rsidR="00087A45" w:rsidRPr="00A87F3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16.19</w:t>
            </w:r>
          </w:p>
        </w:tc>
      </w:tr>
      <w:tr w:rsidR="00087A45" w:rsidRPr="00EF4443" w14:paraId="5DB860D9" w14:textId="77777777" w:rsidTr="0051790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48AFE201" w14:textId="0DFC0134" w:rsidR="00087A45" w:rsidRPr="00A87F3C" w:rsidRDefault="00A87F3C" w:rsidP="0051790F">
            <w:pPr>
              <w:pStyle w:val="PlainText"/>
              <w:rPr>
                <w:rFonts w:cs="Calibri"/>
                <w:b w:val="0"/>
                <w:sz w:val="18"/>
                <w:szCs w:val="18"/>
                <w:lang w:val="en-GB"/>
              </w:rPr>
            </w:pPr>
            <w:r w:rsidRPr="00A87F3C">
              <w:rPr>
                <w:rFonts w:cs="Calibri"/>
                <w:b w:val="0"/>
                <w:sz w:val="18"/>
                <w:szCs w:val="18"/>
                <w:lang w:val="en-GB"/>
              </w:rPr>
              <w:t>Proportion with drugs for atrial fibrillation (none)</w:t>
            </w:r>
          </w:p>
        </w:tc>
        <w:tc>
          <w:tcPr>
            <w:tcW w:w="2040" w:type="dxa"/>
            <w:noWrap/>
          </w:tcPr>
          <w:p w14:paraId="1E7E08F9" w14:textId="77777777" w:rsidR="00087A45" w:rsidRPr="00A87F3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56.75</w:t>
            </w:r>
          </w:p>
        </w:tc>
        <w:tc>
          <w:tcPr>
            <w:tcW w:w="2449" w:type="dxa"/>
            <w:noWrap/>
          </w:tcPr>
          <w:p w14:paraId="642AEC4E" w14:textId="77777777" w:rsidR="00087A45" w:rsidRPr="00A87F3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52.77</w:t>
            </w:r>
          </w:p>
        </w:tc>
      </w:tr>
      <w:tr w:rsidR="00087A45" w:rsidRPr="00EF4443" w14:paraId="13CD33CD" w14:textId="77777777" w:rsidTr="0051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05684FFC" w14:textId="69FBFFDA" w:rsidR="00087A45" w:rsidRPr="00A87F3C" w:rsidRDefault="00A87F3C" w:rsidP="0051790F">
            <w:pPr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A87F3C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 xml:space="preserve">Proportion with first prescription </w:t>
            </w:r>
            <w:r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 xml:space="preserve">for </w:t>
            </w:r>
            <w:r w:rsidRPr="00A87F3C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MAO-B inhibitor/dopamine agonist prescribed by specialist</w:t>
            </w:r>
          </w:p>
        </w:tc>
        <w:tc>
          <w:tcPr>
            <w:tcW w:w="2040" w:type="dxa"/>
            <w:noWrap/>
          </w:tcPr>
          <w:p w14:paraId="0DD12049" w14:textId="77777777" w:rsidR="00087A45" w:rsidRPr="00A87F3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0.76</w:t>
            </w:r>
          </w:p>
        </w:tc>
        <w:tc>
          <w:tcPr>
            <w:tcW w:w="2449" w:type="dxa"/>
            <w:noWrap/>
          </w:tcPr>
          <w:p w14:paraId="2AD04AAA" w14:textId="77777777" w:rsidR="00087A45" w:rsidRPr="00A87F3C" w:rsidRDefault="00087A45" w:rsidP="0051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1.62</w:t>
            </w:r>
          </w:p>
        </w:tc>
      </w:tr>
      <w:tr w:rsidR="00087A45" w:rsidRPr="00EF4443" w14:paraId="13F96EC1" w14:textId="77777777" w:rsidTr="0051790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noWrap/>
            <w:hideMark/>
          </w:tcPr>
          <w:p w14:paraId="4249035C" w14:textId="6B12C78D" w:rsidR="00087A45" w:rsidRPr="00A87F3C" w:rsidRDefault="00A87F3C" w:rsidP="0051790F">
            <w:pPr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</w:pPr>
            <w:r w:rsidRPr="00A87F3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 xml:space="preserve">Days </w:t>
            </w:r>
            <w:proofErr w:type="spellStart"/>
            <w:r w:rsidRPr="00A87F3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observed</w:t>
            </w:r>
            <w:proofErr w:type="spellEnd"/>
            <w:r w:rsidRPr="00A87F3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*</w:t>
            </w:r>
            <w:r w:rsidR="00087A45" w:rsidRPr="00A87F3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 xml:space="preserve">* </w:t>
            </w:r>
          </w:p>
        </w:tc>
        <w:tc>
          <w:tcPr>
            <w:tcW w:w="2040" w:type="dxa"/>
            <w:noWrap/>
          </w:tcPr>
          <w:p w14:paraId="0612A9A1" w14:textId="77777777" w:rsidR="00087A45" w:rsidRPr="00A87F3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1623 , 1487 , 1 , 3836</w:t>
            </w:r>
          </w:p>
        </w:tc>
        <w:tc>
          <w:tcPr>
            <w:tcW w:w="2449" w:type="dxa"/>
            <w:noWrap/>
          </w:tcPr>
          <w:p w14:paraId="15024ABA" w14:textId="77777777" w:rsidR="00087A45" w:rsidRPr="00A87F3C" w:rsidRDefault="00087A45" w:rsidP="0051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7F3C">
              <w:rPr>
                <w:sz w:val="18"/>
                <w:szCs w:val="18"/>
              </w:rPr>
              <w:t>513 , 269 , 1 , 3583</w:t>
            </w:r>
          </w:p>
        </w:tc>
      </w:tr>
    </w:tbl>
    <w:p w14:paraId="5343AA00" w14:textId="77777777" w:rsidR="00A87F3C" w:rsidRPr="00C22292" w:rsidRDefault="00A87F3C" w:rsidP="0051790F">
      <w:pPr>
        <w:spacing w:after="0" w:line="240" w:lineRule="auto"/>
        <w:rPr>
          <w:rFonts w:cstheme="minorHAnsi"/>
          <w:color w:val="000000"/>
          <w:sz w:val="16"/>
          <w:szCs w:val="18"/>
          <w:lang w:val="en-GB"/>
        </w:rPr>
      </w:pPr>
      <w:r w:rsidRPr="00C22292">
        <w:rPr>
          <w:rFonts w:cstheme="minorHAnsi"/>
          <w:color w:val="000000"/>
          <w:sz w:val="16"/>
          <w:szCs w:val="18"/>
          <w:lang w:val="en-GB"/>
        </w:rPr>
        <w:t>*Age groups: 50-59, 60-69, 70-79, 80+</w:t>
      </w:r>
    </w:p>
    <w:p w14:paraId="1A8B2C6F" w14:textId="48010838" w:rsidR="00F8442F" w:rsidRPr="00C22292" w:rsidRDefault="00A87F3C" w:rsidP="0051790F">
      <w:pPr>
        <w:spacing w:after="0" w:line="240" w:lineRule="auto"/>
        <w:rPr>
          <w:lang w:val="en-GB"/>
        </w:rPr>
      </w:pPr>
      <w:r w:rsidRPr="00A6675C">
        <w:rPr>
          <w:rFonts w:cstheme="minorHAnsi"/>
          <w:color w:val="000000"/>
          <w:sz w:val="16"/>
          <w:szCs w:val="18"/>
          <w:lang w:val="en-GB"/>
        </w:rPr>
        <w:t>**mean, median, min, max</w:t>
      </w:r>
    </w:p>
    <w:sectPr w:rsidR="00F8442F" w:rsidRPr="00C22292" w:rsidSect="00C22292">
      <w:pgSz w:w="11906" w:h="16838"/>
      <w:pgMar w:top="993" w:right="1417" w:bottom="56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2A523" w16cex:dateUtc="2021-02-25T21:37:00Z"/>
  <w16cex:commentExtensible w16cex:durableId="23E2A55D" w16cex:dateUtc="2021-02-25T21:38:00Z"/>
  <w16cex:commentExtensible w16cex:durableId="23E2A584" w16cex:dateUtc="2021-02-25T21:39:00Z"/>
  <w16cex:commentExtensible w16cex:durableId="23E2A594" w16cex:dateUtc="2021-02-25T2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A28497" w16cid:durableId="23E2A523"/>
  <w16cid:commentId w16cid:paraId="07043BBA" w16cid:durableId="23E2A55D"/>
  <w16cid:commentId w16cid:paraId="7987E364" w16cid:durableId="23E2A584"/>
  <w16cid:commentId w16cid:paraId="6DE6E710" w16cid:durableId="23E2A5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16BCC"/>
    <w:multiLevelType w:val="hybridMultilevel"/>
    <w:tmpl w:val="92729A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61D"/>
    <w:rsid w:val="0005777E"/>
    <w:rsid w:val="00087A45"/>
    <w:rsid w:val="000B0455"/>
    <w:rsid w:val="0015142D"/>
    <w:rsid w:val="001D26FC"/>
    <w:rsid w:val="001E6ACA"/>
    <w:rsid w:val="001E6DB7"/>
    <w:rsid w:val="00234332"/>
    <w:rsid w:val="002F5883"/>
    <w:rsid w:val="003220DB"/>
    <w:rsid w:val="00356EFF"/>
    <w:rsid w:val="003615FF"/>
    <w:rsid w:val="00420601"/>
    <w:rsid w:val="004B7573"/>
    <w:rsid w:val="005012E0"/>
    <w:rsid w:val="0051790F"/>
    <w:rsid w:val="00597C76"/>
    <w:rsid w:val="005E2FD8"/>
    <w:rsid w:val="00625434"/>
    <w:rsid w:val="00643455"/>
    <w:rsid w:val="00664578"/>
    <w:rsid w:val="006854EE"/>
    <w:rsid w:val="006B52C2"/>
    <w:rsid w:val="00706F79"/>
    <w:rsid w:val="00837E64"/>
    <w:rsid w:val="008678D9"/>
    <w:rsid w:val="008743EB"/>
    <w:rsid w:val="00987269"/>
    <w:rsid w:val="00990881"/>
    <w:rsid w:val="0099402E"/>
    <w:rsid w:val="009B4D5F"/>
    <w:rsid w:val="00A058B3"/>
    <w:rsid w:val="00A34B43"/>
    <w:rsid w:val="00A45E89"/>
    <w:rsid w:val="00A6675C"/>
    <w:rsid w:val="00A83385"/>
    <w:rsid w:val="00A87F3C"/>
    <w:rsid w:val="00BC0521"/>
    <w:rsid w:val="00BC21C5"/>
    <w:rsid w:val="00C0313A"/>
    <w:rsid w:val="00C22292"/>
    <w:rsid w:val="00C51A3A"/>
    <w:rsid w:val="00C65686"/>
    <w:rsid w:val="00C710F6"/>
    <w:rsid w:val="00C80D96"/>
    <w:rsid w:val="00CF07B0"/>
    <w:rsid w:val="00D23347"/>
    <w:rsid w:val="00D37835"/>
    <w:rsid w:val="00D455E9"/>
    <w:rsid w:val="00D56F33"/>
    <w:rsid w:val="00D93464"/>
    <w:rsid w:val="00D97786"/>
    <w:rsid w:val="00DB3916"/>
    <w:rsid w:val="00DE6742"/>
    <w:rsid w:val="00E0460D"/>
    <w:rsid w:val="00EB0FD5"/>
    <w:rsid w:val="00F20EAE"/>
    <w:rsid w:val="00F249D9"/>
    <w:rsid w:val="00F2661B"/>
    <w:rsid w:val="00F26C72"/>
    <w:rsid w:val="00F5162B"/>
    <w:rsid w:val="00F8442F"/>
    <w:rsid w:val="00F94CCE"/>
    <w:rsid w:val="00FA7DA3"/>
    <w:rsid w:val="00FD061D"/>
    <w:rsid w:val="00FF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693FB"/>
  <w15:chartTrackingRefBased/>
  <w15:docId w15:val="{50882533-F25B-43F6-A4F4-98EB8704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61D"/>
    <w:pPr>
      <w:spacing w:after="0" w:line="240" w:lineRule="auto"/>
    </w:pPr>
    <w:rPr>
      <w:rFonts w:ascii="Arial" w:eastAsia="Times New Roman" w:hAnsi="Arial" w:cs="Times New Roman"/>
      <w:sz w:val="19"/>
      <w:szCs w:val="19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F58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F58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4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3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3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3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32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F844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6568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87A4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7A45"/>
    <w:rPr>
      <w:rFonts w:ascii="Calibri" w:hAnsi="Calibri"/>
      <w:szCs w:val="21"/>
    </w:rPr>
  </w:style>
  <w:style w:type="paragraph" w:styleId="NoSpacing">
    <w:name w:val="No Spacing"/>
    <w:uiPriority w:val="1"/>
    <w:qFormat/>
    <w:rsid w:val="00087A45"/>
    <w:pPr>
      <w:spacing w:after="0" w:line="240" w:lineRule="auto"/>
    </w:pPr>
    <w:rPr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9</Characters>
  <Application>Microsoft Office Word</Application>
  <DocSecurity>4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tlev Binde</dc:creator>
  <cp:keywords/>
  <dc:description/>
  <cp:lastModifiedBy>Marianne Klemp</cp:lastModifiedBy>
  <cp:revision>2</cp:revision>
  <dcterms:created xsi:type="dcterms:W3CDTF">2021-03-23T13:40:00Z</dcterms:created>
  <dcterms:modified xsi:type="dcterms:W3CDTF">2021-03-23T13:40:00Z</dcterms:modified>
</cp:coreProperties>
</file>